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E41A4" w14:textId="6D762879" w:rsidR="009B381B" w:rsidRDefault="009B381B">
      <w:pPr>
        <w:spacing w:after="160" w:line="278" w:lineRule="auto"/>
        <w:rPr>
          <w:rFonts w:ascii="Times New Roman" w:hAnsi="Times New Roman" w:cs="Times New Roman"/>
        </w:rPr>
      </w:pPr>
    </w:p>
    <w:p w14:paraId="0BBB2035" w14:textId="77777777" w:rsidR="002B7F80" w:rsidRDefault="00E77D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B7F80" w14:paraId="2CC8905C" w14:textId="77777777" w:rsidTr="002B7F80">
        <w:tc>
          <w:tcPr>
            <w:tcW w:w="9350" w:type="dxa"/>
          </w:tcPr>
          <w:p w14:paraId="3F33441B" w14:textId="017D14A2" w:rsidR="002B7F80" w:rsidRDefault="002B7F80" w:rsidP="002B7F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14:ligatures w14:val="standardContextual"/>
              </w:rPr>
              <w:drawing>
                <wp:inline distT="0" distB="0" distL="0" distR="0" wp14:anchorId="368D2A3F" wp14:editId="0E2CF9C2">
                  <wp:extent cx="5775158" cy="3903882"/>
                  <wp:effectExtent l="0" t="0" r="3810" b="0"/>
                  <wp:docPr id="182039905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0399058" name="Picture 1820399058"/>
                          <pic:cNvPicPr/>
                        </pic:nvPicPr>
                        <pic:blipFill rotWithShape="1">
                          <a:blip r:embed="rId4"/>
                          <a:srcRect l="10481" t="11113" r="11017" b="478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25451" cy="39378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7F80" w14:paraId="0F8373C5" w14:textId="77777777" w:rsidTr="002B7F80">
        <w:tc>
          <w:tcPr>
            <w:tcW w:w="9350" w:type="dxa"/>
          </w:tcPr>
          <w:p w14:paraId="2556D704" w14:textId="235ACCF9" w:rsidR="002B7F80" w:rsidRDefault="002B7F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l</w:t>
            </w:r>
            <w:r w:rsidRPr="00CB5146">
              <w:rPr>
                <w:rFonts w:ascii="Times New Roman" w:hAnsi="Times New Roman" w:cs="Times New Roman"/>
                <w:b/>
                <w:bCs/>
              </w:rPr>
              <w:t xml:space="preserve"> Fig</w:t>
            </w:r>
            <w:r>
              <w:rPr>
                <w:rFonts w:ascii="Times New Roman" w:hAnsi="Times New Roman" w:cs="Times New Roman"/>
                <w:b/>
                <w:bCs/>
              </w:rPr>
              <w:t>ure</w:t>
            </w:r>
            <w:r w:rsidRPr="00CB514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CB5146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</w:tbl>
    <w:p w14:paraId="53B05F6A" w14:textId="38A0CBE7" w:rsidR="00CF7D9D" w:rsidRDefault="00CF7D9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B381B" w:rsidRPr="00CB5146" w14:paraId="7CFE76AF" w14:textId="77777777" w:rsidTr="0037533D">
        <w:tc>
          <w:tcPr>
            <w:tcW w:w="9350" w:type="dxa"/>
          </w:tcPr>
          <w:p w14:paraId="1E09E763" w14:textId="77777777" w:rsidR="009B381B" w:rsidRPr="00CB5146" w:rsidRDefault="009B381B" w:rsidP="0037533D">
            <w:pPr>
              <w:jc w:val="center"/>
              <w:rPr>
                <w:rFonts w:ascii="Times New Roman" w:hAnsi="Times New Roman" w:cs="Times New Roman"/>
              </w:rPr>
            </w:pPr>
            <w:r w:rsidRPr="00CB5146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3A322FE4" wp14:editId="32641306">
                  <wp:extent cx="3916392" cy="3916392"/>
                  <wp:effectExtent l="0" t="0" r="0" b="0"/>
                  <wp:docPr id="113295433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2954337" name="Picture 1132954337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24991" cy="39249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381B" w:rsidRPr="00CB5146" w14:paraId="5724CF51" w14:textId="77777777" w:rsidTr="0037533D">
        <w:tc>
          <w:tcPr>
            <w:tcW w:w="9350" w:type="dxa"/>
          </w:tcPr>
          <w:p w14:paraId="491C20D8" w14:textId="635AD248" w:rsidR="009B381B" w:rsidRPr="00CB5146" w:rsidRDefault="009B381B" w:rsidP="003753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l</w:t>
            </w:r>
            <w:r w:rsidRPr="00CB5146">
              <w:rPr>
                <w:rFonts w:ascii="Times New Roman" w:hAnsi="Times New Roman" w:cs="Times New Roman"/>
                <w:b/>
                <w:bCs/>
              </w:rPr>
              <w:t xml:space="preserve"> Fig</w:t>
            </w:r>
            <w:r w:rsidR="008648C1">
              <w:rPr>
                <w:rFonts w:ascii="Times New Roman" w:hAnsi="Times New Roman" w:cs="Times New Roman"/>
                <w:b/>
                <w:bCs/>
              </w:rPr>
              <w:t>ure</w:t>
            </w:r>
            <w:r w:rsidRPr="00CB514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="008648C1">
              <w:rPr>
                <w:rFonts w:ascii="Times New Roman" w:hAnsi="Times New Roman" w:cs="Times New Roman"/>
                <w:b/>
                <w:bCs/>
              </w:rPr>
              <w:t>.</w:t>
            </w:r>
            <w:r w:rsidRPr="00CB514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</w:tbl>
    <w:p w14:paraId="077CEF13" w14:textId="77777777" w:rsidR="00CF7D9D" w:rsidRDefault="00CF7D9D">
      <w:pPr>
        <w:rPr>
          <w:rFonts w:ascii="Times New Roman" w:hAnsi="Times New Roman" w:cs="Times New Roman"/>
        </w:rPr>
      </w:pPr>
    </w:p>
    <w:p w14:paraId="19776A31" w14:textId="25567CB8" w:rsidR="00CF7D9D" w:rsidRDefault="004D48D0" w:rsidP="004D48D0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B381B" w:rsidRPr="00CB5146" w14:paraId="0D290073" w14:textId="77777777" w:rsidTr="0037533D">
        <w:tc>
          <w:tcPr>
            <w:tcW w:w="9350" w:type="dxa"/>
          </w:tcPr>
          <w:p w14:paraId="09E76561" w14:textId="77777777" w:rsidR="009B381B" w:rsidRPr="00CB5146" w:rsidRDefault="009B381B" w:rsidP="0037533D">
            <w:pPr>
              <w:jc w:val="center"/>
              <w:rPr>
                <w:rFonts w:ascii="Times New Roman" w:hAnsi="Times New Roman" w:cs="Times New Roman"/>
              </w:rPr>
            </w:pPr>
            <w:r w:rsidRPr="00CB5146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4C0C2AF1" wp14:editId="09D8343A">
                  <wp:extent cx="2651185" cy="1767457"/>
                  <wp:effectExtent l="0" t="0" r="3175" b="0"/>
                  <wp:docPr id="2038681682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8681682" name="Picture 203868168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6139" cy="17774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381B" w:rsidRPr="00CB5146" w14:paraId="01C3B53A" w14:textId="77777777" w:rsidTr="0037533D">
        <w:tc>
          <w:tcPr>
            <w:tcW w:w="9350" w:type="dxa"/>
          </w:tcPr>
          <w:p w14:paraId="7902F6D1" w14:textId="3FCE463F" w:rsidR="009B381B" w:rsidRPr="00CB5146" w:rsidRDefault="009B381B" w:rsidP="003753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l</w:t>
            </w:r>
            <w:r w:rsidRPr="00CB5146">
              <w:rPr>
                <w:rFonts w:ascii="Times New Roman" w:hAnsi="Times New Roman" w:cs="Times New Roman"/>
                <w:b/>
                <w:bCs/>
              </w:rPr>
              <w:t xml:space="preserve"> Fig</w:t>
            </w:r>
            <w:r w:rsidR="008648C1">
              <w:rPr>
                <w:rFonts w:ascii="Times New Roman" w:hAnsi="Times New Roman" w:cs="Times New Roman"/>
                <w:b/>
                <w:bCs/>
              </w:rPr>
              <w:t>ure</w:t>
            </w:r>
            <w:r w:rsidRPr="00CB514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CB5146">
              <w:rPr>
                <w:rFonts w:ascii="Times New Roman" w:hAnsi="Times New Roman" w:cs="Times New Roman"/>
                <w:b/>
                <w:bCs/>
              </w:rPr>
              <w:t>.</w:t>
            </w:r>
            <w:r w:rsidRPr="00CB5146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2D38BE19" w14:textId="77777777" w:rsidR="00CF7D9D" w:rsidRDefault="00CF7D9D">
      <w:pPr>
        <w:rPr>
          <w:rFonts w:ascii="Times New Roman" w:hAnsi="Times New Roman" w:cs="Times New Roman"/>
        </w:rPr>
      </w:pPr>
    </w:p>
    <w:p w14:paraId="0D86A1D3" w14:textId="77777777" w:rsidR="00CF7D9D" w:rsidRDefault="00CF7D9D">
      <w:pPr>
        <w:rPr>
          <w:rFonts w:ascii="Times New Roman" w:hAnsi="Times New Roman" w:cs="Times New Roman"/>
        </w:rPr>
      </w:pPr>
    </w:p>
    <w:p w14:paraId="32A3A2BF" w14:textId="77777777" w:rsidR="00CF7D9D" w:rsidRDefault="00CF7D9D">
      <w:pPr>
        <w:rPr>
          <w:rFonts w:ascii="Times New Roman" w:hAnsi="Times New Roman" w:cs="Times New Roman"/>
        </w:rPr>
      </w:pPr>
    </w:p>
    <w:p w14:paraId="0D0059FA" w14:textId="77777777" w:rsidR="00CF7D9D" w:rsidRDefault="00CF7D9D">
      <w:pPr>
        <w:rPr>
          <w:rFonts w:ascii="Times New Roman" w:hAnsi="Times New Roman" w:cs="Times New Roman"/>
        </w:rPr>
      </w:pPr>
    </w:p>
    <w:p w14:paraId="445213CE" w14:textId="689A1362" w:rsidR="004D48D0" w:rsidRDefault="004D48D0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87A06F" w14:textId="77777777" w:rsidR="004D48D0" w:rsidRPr="00A06A77" w:rsidRDefault="004D48D0" w:rsidP="004D48D0">
      <w:pPr>
        <w:contextualSpacing/>
        <w:rPr>
          <w:rFonts w:ascii="Times New Roman" w:hAnsi="Times New Roman" w:cs="Times New Roman"/>
        </w:rPr>
      </w:pPr>
      <w:r w:rsidRPr="00A06A77">
        <w:rPr>
          <w:rFonts w:ascii="Times New Roman" w:hAnsi="Times New Roman" w:cs="Times New Roman"/>
          <w:b/>
          <w:bCs/>
        </w:rPr>
        <w:lastRenderedPageBreak/>
        <w:t xml:space="preserve">Supplemental Figure 1. </w:t>
      </w:r>
      <w:r w:rsidRPr="00A06A77">
        <w:rPr>
          <w:rFonts w:ascii="Times New Roman" w:hAnsi="Times New Roman" w:cs="Times New Roman"/>
        </w:rPr>
        <w:t>The table represents the 2x2x2 multifactorial design of the study. Below the table shows how the model matrix was designed using full interaction terms. All interaction terms are then listed.</w:t>
      </w:r>
    </w:p>
    <w:p w14:paraId="5C22AB5F" w14:textId="77777777" w:rsidR="004D48D0" w:rsidRPr="00A06A77" w:rsidRDefault="004D48D0" w:rsidP="004D48D0">
      <w:pPr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39154EAD" w14:textId="77777777" w:rsidR="004D48D0" w:rsidRPr="00A06A77" w:rsidRDefault="004D48D0" w:rsidP="004D48D0">
      <w:pPr>
        <w:contextualSpacing/>
        <w:rPr>
          <w:rFonts w:ascii="Times New Roman" w:hAnsi="Times New Roman" w:cs="Times New Roman"/>
          <w:b/>
          <w:bCs/>
          <w:color w:val="000000" w:themeColor="text1"/>
        </w:rPr>
      </w:pPr>
      <w:r w:rsidRPr="00A06A77">
        <w:rPr>
          <w:rFonts w:ascii="Times New Roman" w:hAnsi="Times New Roman" w:cs="Times New Roman"/>
          <w:b/>
          <w:bCs/>
        </w:rPr>
        <w:t xml:space="preserve">Supplemental Figure 2 </w:t>
      </w:r>
      <w:r w:rsidRPr="00A06A77">
        <w:rPr>
          <w:rFonts w:ascii="Times New Roman" w:hAnsi="Times New Roman" w:cs="Times New Roman"/>
        </w:rPr>
        <w:t>Results from the robust principal component analysis (</w:t>
      </w:r>
      <w:proofErr w:type="spellStart"/>
      <w:r w:rsidRPr="00A06A77">
        <w:rPr>
          <w:rFonts w:ascii="Times New Roman" w:hAnsi="Times New Roman" w:cs="Times New Roman"/>
        </w:rPr>
        <w:t>rPCA</w:t>
      </w:r>
      <w:proofErr w:type="spellEnd"/>
      <w:r w:rsidRPr="00A06A77">
        <w:rPr>
          <w:rFonts w:ascii="Times New Roman" w:hAnsi="Times New Roman" w:cs="Times New Roman"/>
        </w:rPr>
        <w:t xml:space="preserve">) performed using </w:t>
      </w:r>
      <w:proofErr w:type="spellStart"/>
      <w:r w:rsidRPr="00A06A77">
        <w:rPr>
          <w:rFonts w:ascii="Times New Roman" w:hAnsi="Times New Roman" w:cs="Times New Roman"/>
        </w:rPr>
        <w:t>PcaGrid</w:t>
      </w:r>
      <w:proofErr w:type="spellEnd"/>
      <w:r w:rsidRPr="00A06A77">
        <w:rPr>
          <w:rFonts w:ascii="Times New Roman" w:hAnsi="Times New Roman" w:cs="Times New Roman"/>
        </w:rPr>
        <w:t xml:space="preserve"> from the </w:t>
      </w:r>
      <w:proofErr w:type="spellStart"/>
      <w:r w:rsidRPr="00A06A77">
        <w:rPr>
          <w:rFonts w:ascii="Times New Roman" w:hAnsi="Times New Roman" w:cs="Times New Roman"/>
        </w:rPr>
        <w:t>rrcove</w:t>
      </w:r>
      <w:proofErr w:type="spellEnd"/>
      <w:r w:rsidRPr="00A06A77">
        <w:rPr>
          <w:rFonts w:ascii="Times New Roman" w:hAnsi="Times New Roman" w:cs="Times New Roman"/>
        </w:rPr>
        <w:t xml:space="preserve"> package in R. Two samples fell above the line demarcating statistically significant outliers and were removed from the dataset for downstream analyses.</w:t>
      </w:r>
    </w:p>
    <w:p w14:paraId="017823A9" w14:textId="77777777" w:rsidR="004D48D0" w:rsidRPr="00A06A77" w:rsidRDefault="004D48D0" w:rsidP="004D48D0">
      <w:pPr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78FCB194" w14:textId="77777777" w:rsidR="004D48D0" w:rsidRPr="00A06A77" w:rsidRDefault="004D48D0" w:rsidP="004D48D0">
      <w:pPr>
        <w:contextualSpacing/>
        <w:rPr>
          <w:rFonts w:ascii="Times New Roman" w:hAnsi="Times New Roman" w:cs="Times New Roman"/>
        </w:rPr>
      </w:pPr>
      <w:r w:rsidRPr="00A06A77">
        <w:rPr>
          <w:rFonts w:ascii="Times New Roman" w:hAnsi="Times New Roman" w:cs="Times New Roman"/>
          <w:b/>
          <w:bCs/>
        </w:rPr>
        <w:t>Supplemental Figure 3.</w:t>
      </w:r>
      <w:r w:rsidRPr="00A06A77">
        <w:rPr>
          <w:rFonts w:ascii="Times New Roman" w:hAnsi="Times New Roman" w:cs="Times New Roman"/>
        </w:rPr>
        <w:t xml:space="preserve"> SCREE plot showing the amount of variance each PC accounts for. Greater than 70% of the variance in these data is accounted for by PC12.</w:t>
      </w:r>
    </w:p>
    <w:p w14:paraId="79E68258" w14:textId="77777777" w:rsidR="00CF7D9D" w:rsidRDefault="00CF7D9D">
      <w:pPr>
        <w:rPr>
          <w:rFonts w:ascii="Times New Roman" w:hAnsi="Times New Roman" w:cs="Times New Roman"/>
        </w:rPr>
      </w:pPr>
    </w:p>
    <w:sectPr w:rsidR="00CF7D9D" w:rsidSect="00A57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A65"/>
    <w:rsid w:val="00005527"/>
    <w:rsid w:val="000500B4"/>
    <w:rsid w:val="00057016"/>
    <w:rsid w:val="00074932"/>
    <w:rsid w:val="000907A2"/>
    <w:rsid w:val="000B3C5C"/>
    <w:rsid w:val="000D11C8"/>
    <w:rsid w:val="001737B9"/>
    <w:rsid w:val="00183C43"/>
    <w:rsid w:val="001B7472"/>
    <w:rsid w:val="001C2EBB"/>
    <w:rsid w:val="001D472B"/>
    <w:rsid w:val="0020374C"/>
    <w:rsid w:val="00211289"/>
    <w:rsid w:val="00214E30"/>
    <w:rsid w:val="00293041"/>
    <w:rsid w:val="002B7F80"/>
    <w:rsid w:val="00336447"/>
    <w:rsid w:val="003C6CBB"/>
    <w:rsid w:val="003D4583"/>
    <w:rsid w:val="003E3A46"/>
    <w:rsid w:val="003F6E92"/>
    <w:rsid w:val="004000F9"/>
    <w:rsid w:val="00407859"/>
    <w:rsid w:val="00462BCD"/>
    <w:rsid w:val="004964BB"/>
    <w:rsid w:val="00496A65"/>
    <w:rsid w:val="004D48D0"/>
    <w:rsid w:val="00577527"/>
    <w:rsid w:val="005C7CD2"/>
    <w:rsid w:val="006D0146"/>
    <w:rsid w:val="006F1BD5"/>
    <w:rsid w:val="00707974"/>
    <w:rsid w:val="00774E70"/>
    <w:rsid w:val="0079589D"/>
    <w:rsid w:val="007A4FE0"/>
    <w:rsid w:val="007A5686"/>
    <w:rsid w:val="007D7AA3"/>
    <w:rsid w:val="007E1D6F"/>
    <w:rsid w:val="00823A0A"/>
    <w:rsid w:val="00832757"/>
    <w:rsid w:val="008363E1"/>
    <w:rsid w:val="008648C1"/>
    <w:rsid w:val="008917FA"/>
    <w:rsid w:val="008A6060"/>
    <w:rsid w:val="008C3E80"/>
    <w:rsid w:val="009024E5"/>
    <w:rsid w:val="00913716"/>
    <w:rsid w:val="00936BBE"/>
    <w:rsid w:val="009615B1"/>
    <w:rsid w:val="0099486F"/>
    <w:rsid w:val="009B381B"/>
    <w:rsid w:val="009D251F"/>
    <w:rsid w:val="00A160E6"/>
    <w:rsid w:val="00A166E7"/>
    <w:rsid w:val="00A57E3F"/>
    <w:rsid w:val="00A75FAD"/>
    <w:rsid w:val="00A77846"/>
    <w:rsid w:val="00AB2A45"/>
    <w:rsid w:val="00AC1BD8"/>
    <w:rsid w:val="00B1204D"/>
    <w:rsid w:val="00B449F6"/>
    <w:rsid w:val="00B50BD7"/>
    <w:rsid w:val="00B903C0"/>
    <w:rsid w:val="00BE1CEA"/>
    <w:rsid w:val="00C1515B"/>
    <w:rsid w:val="00C23521"/>
    <w:rsid w:val="00CB5146"/>
    <w:rsid w:val="00CC60F9"/>
    <w:rsid w:val="00CD0EC9"/>
    <w:rsid w:val="00CE68EB"/>
    <w:rsid w:val="00CF7D9D"/>
    <w:rsid w:val="00D12DEF"/>
    <w:rsid w:val="00D447A1"/>
    <w:rsid w:val="00D448A1"/>
    <w:rsid w:val="00D83E9C"/>
    <w:rsid w:val="00DA2C18"/>
    <w:rsid w:val="00DD04BD"/>
    <w:rsid w:val="00E3167C"/>
    <w:rsid w:val="00E5222E"/>
    <w:rsid w:val="00E56B66"/>
    <w:rsid w:val="00E67742"/>
    <w:rsid w:val="00E77D40"/>
    <w:rsid w:val="00E92D93"/>
    <w:rsid w:val="00E94982"/>
    <w:rsid w:val="00EE46C4"/>
    <w:rsid w:val="00EE56D5"/>
    <w:rsid w:val="00F640C1"/>
    <w:rsid w:val="00F7682F"/>
    <w:rsid w:val="00F76E7B"/>
    <w:rsid w:val="00F8723F"/>
    <w:rsid w:val="00FE560B"/>
    <w:rsid w:val="00FE65FD"/>
    <w:rsid w:val="00FF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32BCF"/>
  <w15:chartTrackingRefBased/>
  <w15:docId w15:val="{DB034FC6-6525-2E4F-84C5-BD81199B3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A6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96A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A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A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A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A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A6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A6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A6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A6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A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A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A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A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A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A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A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A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A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A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A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A6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6A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A6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6A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A6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6A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A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A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A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6A6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6A65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96A65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CB514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D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09</Words>
  <Characters>639</Characters>
  <Application>Microsoft Office Word</Application>
  <DocSecurity>0</DocSecurity>
  <Lines>45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olph, Eric</dc:creator>
  <cp:keywords/>
  <dc:description/>
  <cp:lastModifiedBy>Randolph, Eric</cp:lastModifiedBy>
  <cp:revision>5</cp:revision>
  <dcterms:created xsi:type="dcterms:W3CDTF">2026-02-11T16:29:00Z</dcterms:created>
  <dcterms:modified xsi:type="dcterms:W3CDTF">2026-02-13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4-22T21:02:13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5b7b9fa6-9a4f-4603-90ae-925dba6fe3c0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